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DB4" w:rsidRPr="00365DB4" w:rsidRDefault="00AE74D5" w:rsidP="00172781">
      <w:pPr>
        <w:spacing w:after="0" w:line="240" w:lineRule="auto"/>
        <w:jc w:val="left"/>
        <w:rPr>
          <w:rFonts w:ascii="SimSun" w:eastAsia="SimSun" w:hAnsi="SimSun" w:cs="Courier New"/>
          <w:b/>
          <w:sz w:val="22"/>
          <w:szCs w:val="20"/>
          <w:lang w:eastAsia="zh-CN"/>
        </w:rPr>
      </w:pPr>
      <w:bookmarkStart w:id="0" w:name="_GoBack"/>
      <w:bookmarkEnd w:id="0"/>
      <w:r>
        <w:rPr>
          <w:rFonts w:ascii="SimSun" w:eastAsia="SimSun" w:hAnsi="SimSun" w:cs="Courier New"/>
          <w:b/>
          <w:sz w:val="22"/>
          <w:szCs w:val="20"/>
          <w:lang w:eastAsia="zh-CN"/>
        </w:rPr>
        <w:t xml:space="preserve">Additional file 1: </w:t>
      </w:r>
      <w:r w:rsidR="00365DB4" w:rsidRPr="00365DB4">
        <w:rPr>
          <w:rFonts w:ascii="SimSun" w:eastAsia="SimSun" w:hAnsi="SimSun" w:cs="Courier New"/>
          <w:b/>
          <w:sz w:val="22"/>
          <w:szCs w:val="20"/>
          <w:lang w:eastAsia="zh-CN"/>
        </w:rPr>
        <w:t>Figure S1</w:t>
      </w:r>
      <w:r w:rsidR="000C08AE">
        <w:rPr>
          <w:rFonts w:ascii="SimSun" w:eastAsia="SimSun" w:hAnsi="SimSun" w:cs="Courier New" w:hint="eastAsia"/>
          <w:b/>
          <w:sz w:val="22"/>
          <w:szCs w:val="20"/>
          <w:lang w:eastAsia="zh-CN"/>
        </w:rPr>
        <w:t xml:space="preserve"> Pv50</w:t>
      </w:r>
      <w:r w:rsidR="00365DB4" w:rsidRPr="00365DB4">
        <w:rPr>
          <w:rFonts w:ascii="SimSun" w:eastAsia="SimSun" w:hAnsi="SimSun" w:cs="Courier New"/>
          <w:b/>
          <w:sz w:val="22"/>
          <w:szCs w:val="20"/>
          <w:lang w:eastAsia="zh-CN"/>
        </w:rPr>
        <w:t xml:space="preserve"> </w:t>
      </w:r>
      <w:r w:rsidR="000C08AE">
        <w:rPr>
          <w:rFonts w:ascii="SimSun" w:eastAsia="SimSun" w:hAnsi="SimSun" w:cs="Courier New" w:hint="eastAsia"/>
          <w:b/>
          <w:sz w:val="22"/>
          <w:szCs w:val="20"/>
          <w:lang w:eastAsia="zh-CN"/>
        </w:rPr>
        <w:t>a</w:t>
      </w:r>
      <w:r w:rsidR="00365DB4" w:rsidRPr="00365DB4">
        <w:rPr>
          <w:rFonts w:ascii="SimSun" w:eastAsia="SimSun" w:hAnsi="SimSun" w:cs="Courier New"/>
          <w:b/>
          <w:sz w:val="22"/>
          <w:szCs w:val="20"/>
          <w:lang w:eastAsia="zh-CN"/>
        </w:rPr>
        <w:t>mino acid sequence alignment</w:t>
      </w:r>
      <w:r w:rsidR="005862B3">
        <w:rPr>
          <w:rFonts w:ascii="SimSun" w:hAnsi="SimSun" w:cs="Courier New" w:hint="eastAsia"/>
          <w:b/>
          <w:sz w:val="22"/>
          <w:szCs w:val="20"/>
          <w:lang w:eastAsia="zh-CN"/>
        </w:rPr>
        <w:t xml:space="preserve"> with </w:t>
      </w:r>
      <w:proofErr w:type="spellStart"/>
      <w:r w:rsidR="005862B3">
        <w:rPr>
          <w:rFonts w:ascii="SimSun" w:hAnsi="SimSun" w:cs="Courier New" w:hint="eastAsia"/>
          <w:b/>
          <w:sz w:val="22"/>
          <w:szCs w:val="20"/>
          <w:lang w:eastAsia="zh-CN"/>
        </w:rPr>
        <w:t>orthologues</w:t>
      </w:r>
      <w:proofErr w:type="spellEnd"/>
      <w:r w:rsidR="00365DB4" w:rsidRPr="00365DB4">
        <w:rPr>
          <w:rFonts w:ascii="SimSun" w:eastAsia="SimSun" w:hAnsi="SimSun" w:cs="Courier New"/>
          <w:b/>
          <w:sz w:val="22"/>
          <w:szCs w:val="20"/>
          <w:lang w:eastAsia="zh-CN"/>
        </w:rPr>
        <w:t xml:space="preserve">. 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</w:t>
      </w:r>
      <w:r w:rsidR="00041CD0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ab/>
      </w:r>
      <w:r w:rsidRPr="000C08AE">
        <w:rPr>
          <w:rFonts w:ascii="SimSun" w:eastAsia="SimSun" w:hAnsi="SimSun" w:cs="Courier New"/>
          <w:sz w:val="18"/>
          <w:szCs w:val="18"/>
          <w:u w:val="single"/>
          <w:lang w:eastAsia="zh-CN"/>
        </w:rPr>
        <w:t>MKLT</w:t>
      </w:r>
      <w:r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u w:val="single"/>
          <w:lang w:eastAsia="zh-CN"/>
        </w:rPr>
        <w:t>C</w:t>
      </w:r>
      <w:r w:rsidRPr="000C08AE">
        <w:rPr>
          <w:rFonts w:ascii="SimSun" w:eastAsia="SimSun" w:hAnsi="SimSun" w:cs="Courier New"/>
          <w:sz w:val="18"/>
          <w:szCs w:val="18"/>
          <w:u w:val="single"/>
          <w:lang w:eastAsia="zh-CN"/>
        </w:rPr>
        <w:t>TLFFLLAVASNLG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SNFFTS</w:t>
      </w:r>
      <w:r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SVDSSSVSQQTYRVPYLQRLSELIALSSHQG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SDKRADEKKNLRRKREDSDSTQV      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80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</w:t>
      </w:r>
      <w:r w:rsidR="00041CD0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ab/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      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MKLT</w:t>
      </w:r>
      <w:r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TLFFLLAVASNLGSNFFTS</w:t>
      </w:r>
      <w:r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SVDSSSVSQQTYRVPYLQRLSELIALSSHQG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SDKRADEKKNLRRKREDSDSTQV      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8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PmUG_07043100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ALGLFLTLAIASNFGSRFFGYLAMGDLLVSGQMNNSPYTMTLSKMNTKITNNE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NDKQEEQNKNLRRKRQD----DS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76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PKNH_0730000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)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A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LFFLLAVASN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GSHFFTF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SVDNSSVSQQTHRIPYLQRLSELIALSSYRELSDKRAEEKKNLRRKREDSYTPHI         8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PKNOH_S06432100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A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LFFLLAVASN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GSHFFTF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SVDNSSVSQQTHRIPYLQRLSELIALSSYRE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SDKRAEEKKNLRRKREDSYTPHI  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8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PcyM_0732400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)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T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LFVLLAVASNWGSHFFT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SVDNSSVSQQTYRAPYLQRLSELIALSSYQE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SDKRAEEKKNLRRKREDSDSPHV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8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PCYB_073880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>)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T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ALFVLLAVAT-----------------------------------------------------------------  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15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PCOAH_00015900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A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LFLLLAVASNWGSHFFA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SVDNSSVSQQTHRVPYLQRLSELIALSSYQG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SDKREEEKKNLRRKREDSDSPQV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8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K88_03613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A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LFLVLAVASNWGSHFFT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FVDNSSLSQQTYRVPYLQRLSELIALSPYQEL</w:t>
      </w:r>
      <w:r w:rsidR="000C08AE">
        <w:rPr>
          <w:rFonts w:ascii="SimSun" w:eastAsia="SimSun" w:hAnsi="SimSun" w:cs="Courier New"/>
          <w:sz w:val="18"/>
          <w:szCs w:val="18"/>
          <w:lang w:eastAsia="zh-CN"/>
        </w:rPr>
        <w:t xml:space="preserve">SDKRAEEKKNLRRKREDNDSPNV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8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C922_04914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MKLT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LFFLLAVASNWGPHFFT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SVDNSSVSEQTYRVPYLQRLSELIALSSHEELSDKRAEEKNNLRKKREDNDSPHT         80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ADD-----EDVTSAATHVEEQA---EDAEEDLTSNKAGIPQEEDASGEGISLDGEQWEDEDEHDGGADPSGPTPDYHYGE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5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ADD-----EDVTSAATHVEEQA---EDAEEDLTSNKAGIPQEEDASGEGISLDGEQWEDEDEHDGGADPSGPTPDYHYGE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5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SDDVSSSDSDIPFTS------------------------------NGDDKTIDDQVSYEDSDGNAAPGNAAP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1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DDSSVNEEEVTIATINGEEKVKKTEKAEEDIESDYVGVPKEEDDSGKGISLDEEAGSIDYEHSMNAEAAGSIDYEHSVN        16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)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DDSSVNEEEVTIATINGEEKVKKTEKAEEDIESDYVGVPKEEDDSGKGISLDEEAGSIDYEHSMNAEAAGSIDYEHSVN        16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VGDSSENGEKVTSTASHGEAQA---RRADEGLTSDNADVAQEEDNSGEGISLVGEHLEDEDEHHGEAAAAGPINHEHHGE        157</w:t>
      </w:r>
    </w:p>
    <w:p w:rsidR="00E14182" w:rsidRPr="000C08AE" w:rsidRDefault="00041CD0" w:rsidP="00172781">
      <w:pPr>
        <w:spacing w:after="0" w:line="240" w:lineRule="auto"/>
        <w:jc w:val="left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 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-----------------------------------------------------     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15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DDSTANGEKVTIVTIDGEAQV---EKADEEVKGDNAGAPKEEDDSGTGISLNREAWVDEDEHYGDAYTG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EDDSSANDEKVTSASSSGEEEV---EKENEHVKSNIADALQQEDESNAGISLDGKNWEDEDEHIVEA--N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45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</w:t>
      </w:r>
      <w:r w:rsidR="000C08AE">
        <w:rPr>
          <w:rFonts w:ascii="SimSun" w:eastAsia="SimSun" w:hAnsi="SimSun" w:cs="Courier New" w:hint="eastAsia"/>
          <w:sz w:val="18"/>
          <w:szCs w:val="18"/>
          <w:lang w:eastAsia="zh-CN"/>
        </w:rPr>
        <w:tab/>
        <w:t xml:space="preserve">      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DDSTANDEKFIVSIGHDGQVT--VEKAHEENTSDNAEVSHREDHSNAEVP----QWEDEDEN-------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37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ANAPASIPDHHYGEANAPASIPDHHYGEA------------------------------------------NAPASIPDH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9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ANAPASIPDHHYGEANAPASIPDYHYGEA------------------------------------------NAPASI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8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GNAAIGYNVFDNAPGNDEFTNAPDNDEFANAPGNDEFANSPGNAAP----------------------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64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AEAADSIDYEHSVNAEAADSID---YEHSM-------------------------NAEAAGSIDYEHSVNAEAADSIDYE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1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</w:t>
      </w:r>
      <w:proofErr w:type="gramStart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EAADSIDYEHSVNAEAADSID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YEHSM-------------------------NAEAAGSIDYEHSVNAEAADSIDYE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1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AAAGPINHEHYGEAAAAGPINHAYYGEAAAAGPINHEYNGEAAAAGPINHAYYGE</w:t>
      </w:r>
      <w:r w:rsidR="00AD61E7">
        <w:rPr>
          <w:rFonts w:ascii="SimSun" w:eastAsia="SimSun" w:hAnsi="SimSun" w:cs="Courier New"/>
          <w:sz w:val="18"/>
          <w:szCs w:val="18"/>
          <w:lang w:eastAsia="zh-CN"/>
        </w:rPr>
        <w:t xml:space="preserve">AAAAGPINHEYNGEAAAAGPINHA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3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GPINHEHYGEAAAAGPINHAYYGEAAAAGPINHEYNGEAAAAG---------------------------------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5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PAAAMDHEHYGDASP---------------GPAAGMYDEQ-----------YGDA---------YTG---PAAAMDHE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8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SADLVNNEHVVEANQ--------------------------------------------------------ADLVNNE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6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172781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YGTAGPAPAGGADYEED----------------------------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54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HYGEANAPASIPHYHYDEANAEG----------------------------PITHEHYGEANAPASIPDYHYGEANAAGP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4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PHYHYDEANAEG----------------------------PITHEHYGEANAPASIPDYHYGEANAAGP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2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DYDEFANAPGNDEF-----------------------------------ANAP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8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HSMNAEAAGSID---YEHSM-----------NAEAAGSIDYEHSMNAETAGSID----------------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5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)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HSMNAEAAGSID---YEHSM-----------NAEAAGSIDYEHSMNAETAGSID----------------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5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YYDEAAAAGPINHAYYDEAAAAGPINHEYNGEAAAAGPINHEYYGPPGAAGPINHE</w:t>
      </w:r>
      <w:r w:rsidR="00AD61E7">
        <w:rPr>
          <w:rFonts w:ascii="SimSun" w:eastAsia="SimSun" w:hAnsi="SimSun" w:cs="Courier New"/>
          <w:sz w:val="18"/>
          <w:szCs w:val="18"/>
          <w:lang w:eastAsia="zh-CN"/>
        </w:rPr>
        <w:t xml:space="preserve">YYGPAGAAGPINHEYNGEAAAAGP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1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-----------------------------------------------------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5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QYGDANPG-----------PAAGMYDEQYGDA----------YTGPAAA---MDHEQYGDANP-GPAAGMYD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34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HVVEDNAA-----------PAE----------------------------------------------------------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7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--------------------NPTGPMHHEHYGAAA-----------QAPAGGP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76</w:t>
      </w:r>
    </w:p>
    <w:p w:rsidR="00E14182" w:rsidRPr="00AD61E7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MPHEHEGGANPAGPTPHYHHAEANAPDSIPHYHYDADGA----------------------------------PPAGAPY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8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lastRenderedPageBreak/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MPH----------------------------YHYDADGA----------------------------------PPAGAPY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46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GNDEFANSPGNAAPDYNEFANAPDNAAPDYNEFANAPGNAAPDYDKF--ANAPGNAAPDHGEHAGAS-------------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------------------------------------YEHSMNAEAGASEGEEH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69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)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------------------------------------YEHSMNAEAGASEGEEH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69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NHEYYGPAGAAGPINHEYNGEAAAAGPINHEYYGEAAAAGPMYDEHHGEA--GAA</w:t>
      </w:r>
      <w:r w:rsidR="001B525A">
        <w:rPr>
          <w:rFonts w:ascii="SimSun" w:eastAsia="SimSun" w:hAnsi="SimSun" w:cs="Courier New"/>
          <w:sz w:val="18"/>
          <w:szCs w:val="18"/>
          <w:lang w:eastAsia="zh-CN"/>
        </w:rPr>
        <w:t xml:space="preserve">GPMYDEHYGEAGGAVPPPSEGGAH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95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----------------------------------------------------------GAH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6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EHYGDASP-GPAAGMYDEQYGDASP---------GPAAGMYDEQYGDASPGPAAGMDHEHYGNAD-VVPPPAGGEAY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0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---------------DGAYTQTTQ----------------------------------------------------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8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--DYGAVGPPPAQGVDYHEEYP-------------APAGGAY---HGAGNPG-------------------PAQGGEQ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17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PNKLDEQAEDAFIRFFSQKP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RSE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NDAERGDNKEYDIKITYNEKEEHINRGE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NLNLNLNNGSPPSE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36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APNKLDEQAEDAFIRFFSQKP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RSE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NDAERGDNKEYDIKITYNEKEEHINRGE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NLNLNLNNGSPPSE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26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-------------------IIFNGSNESKD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NGEKNGN--IWRTE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IFDDKERNNNINRKWNGKINFTINEKNAQ-E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0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THKKFDGQSEDAFIRFFSPK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ASE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KDVRGGNNSEYDIKVTYNEKEEHINRGE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INLNIN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</w:t>
      </w:r>
      <w:proofErr w:type="gramStart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)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THKKFDGQSEDAFIRFFSPK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ASE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KDVRGGNNSEYDIKVTYNEKEEHINRGE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NLNIN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6E101E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TIKKLDEQTEGAFIRFFSPK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---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KDVQGENNQGYDIKVTYNEKEEYIKRGDNR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NLNIN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7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     </w:t>
      </w:r>
      <w:r w:rsidR="006E101E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TIKKLDEQTEGAFIRFFSPKS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---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KDVQGENNQGYDIKVTYNEKEEYIKRGDNR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NLNIN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36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 </w:t>
      </w:r>
      <w:r w:rsidR="006E101E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T-RKLDEQAEDAFIRFFSPKP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TLPGEEPSA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KDMQKGNNKEYDIKVTYNEKEEHINRGD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NLNIN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7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6E101E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---</w:t>
      </w:r>
      <w:r w:rsidR="006E101E" w:rsidRPr="000C08AE">
        <w:rPr>
          <w:rFonts w:ascii="SimSun" w:eastAsia="SimSun" w:hAnsi="SimSun" w:cs="Courier New"/>
          <w:sz w:val="18"/>
          <w:szCs w:val="18"/>
          <w:lang w:eastAsia="zh-CN"/>
        </w:rPr>
        <w:t>----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--DEQAQDAFIRFFSPKP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VLPGEEGSD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KDVRGGNNKDYDIKVTYNEKEEHINRGE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VNLNIN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60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RGRKLDQQAHNAYIRFFSQKR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IHLPGEERSLN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RDMQGENDHQYDIKVTYNEKEEHINGHENK</w:t>
      </w:r>
      <w:r w:rsidR="00E14182" w:rsidRPr="000C08AE">
        <w:rPr>
          <w:rFonts w:ascii="SimSun" w:eastAsia="SimSun" w:hAnsi="SimSun" w:cs="Courier New"/>
          <w:color w:val="FF0000"/>
          <w:sz w:val="18"/>
          <w:szCs w:val="18"/>
          <w:highlight w:val="yellow"/>
          <w:lang w:eastAsia="zh-CN"/>
        </w:rPr>
        <w:t>C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LNLNIN--DGSPPSK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295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DGPSNVF-INLSFVPNIPEEIINDFYAIIKRLKHMFEFMDPQEGTAPVEEVGSEQEVNMERAGSEEEANMERAGSEEEAN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DGPSNVF-INLSFVPNIPEEIINDFYAIIKRLKHMFEFMDPQEGTAPVEEVGSEQEVNMERAGSEEEANMERAGSEEEAN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05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="00D44ED4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VGHNMVFHLNISLIPGMQQEYLKNIYTVLTDLKKLLENAQKKEN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DGPSNIF-INLSLVPNIPEEIINDFYSIIKKLKTMFEIMEPEESNAQTEIIGSA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0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</w:t>
      </w:r>
      <w:r w:rsidR="00AD61E7">
        <w:rPr>
          <w:rFonts w:ascii="SimSun" w:eastAsia="SimSun" w:hAnsi="SimSun" w:cs="Courier New"/>
          <w:sz w:val="18"/>
          <w:szCs w:val="18"/>
          <w:lang w:eastAsia="zh-CN"/>
        </w:rPr>
        <w:t xml:space="preserve">)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DGPSNIF-INLSLVPNIPEEIINDFYSIIKKLKTMFEIMEPEESNAQTEIIGSA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0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DGPSNIF-INLSFVPNIPEEVINDFYSIIKKLKHMFEIVEPQENSVQPERIGGGTESA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52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DGPSNIF-INLSFVPNIPEEVINDFYSIIKKLKHMFEIVEPQENSVQPERIGGGTESA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94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DGPSNIF-INLSFVPKIPEEVINDFYLIIKKLKHMFEIVEPEENNAQTEIRGT--------V.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3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DGPSNIF-INLSFVPNIPEEIINDFYHIIKRLKFMFEVMEPEENSVPSEMAGSAQEAKEEML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2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   </w:t>
      </w:r>
      <w:r w:rsidR="00AD61E7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 xml:space="preserve">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DGPSNIF-INLSFVPNIPEEIINDFYAIIGKLKYMFEIVEPEQNSVPAEQNSVPTEQNSVPAEQNSVPTEQNSVPTEQNS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374</w:t>
      </w:r>
    </w:p>
    <w:p w:rsidR="00E14182" w:rsidRPr="000C08AE" w:rsidRDefault="00E14182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="00D44ED4">
        <w:rPr>
          <w:rFonts w:ascii="SimSun" w:eastAsia="SimSun" w:hAnsi="SimSun" w:cs="Courier New"/>
          <w:sz w:val="18"/>
          <w:szCs w:val="18"/>
          <w:lang w:eastAsia="zh-CN"/>
        </w:rPr>
        <w:t xml:space="preserve"> (PVX_087140)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MERAGSEEEAKR---K.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6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vivax</w:t>
      </w:r>
      <w:proofErr w:type="spellEnd"/>
      <w:r w:rsidR="00D44ED4">
        <w:rPr>
          <w:rFonts w:ascii="SimSun" w:eastAsia="SimSun" w:hAnsi="SimSun" w:cs="Courier New"/>
          <w:sz w:val="18"/>
          <w:szCs w:val="18"/>
          <w:lang w:eastAsia="zh-CN"/>
        </w:rPr>
        <w:t xml:space="preserve"> (PVP01_0730000)     </w:t>
      </w:r>
      <w:r w:rsidR="00D44ED4">
        <w:rPr>
          <w:rFonts w:asciiTheme="minorEastAsia" w:hAnsiTheme="minorEastAsia" w:cs="Courier New" w:hint="eastAsia"/>
          <w:sz w:val="18"/>
          <w:szCs w:val="18"/>
          <w:lang w:eastAsia="zh-CN"/>
        </w:rPr>
        <w:tab/>
        <w:t xml:space="preserve">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MERAGSEEEAKR---K.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19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malariae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mUG_07043100)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47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H_0730000)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0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knowles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KNOH_S06432100)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40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M_0732400)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528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ynomolg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YB_073880)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194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coatney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PCOAH_00015900)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431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P. fragile</w:t>
      </w:r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AK88_03613)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22</w:t>
      </w:r>
    </w:p>
    <w:p w:rsidR="00E14182" w:rsidRPr="000C08AE" w:rsidRDefault="00041CD0" w:rsidP="001B525A">
      <w:pPr>
        <w:spacing w:after="0" w:line="240" w:lineRule="auto"/>
        <w:jc w:val="distribute"/>
        <w:rPr>
          <w:rFonts w:ascii="SimSun" w:eastAsia="SimSun" w:hAnsi="SimSun" w:cs="Courier New"/>
          <w:sz w:val="18"/>
          <w:szCs w:val="18"/>
          <w:lang w:eastAsia="zh-CN"/>
        </w:rPr>
      </w:pPr>
      <w:proofErr w:type="gram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 xml:space="preserve">P. </w:t>
      </w:r>
      <w:proofErr w:type="spellStart"/>
      <w:r w:rsidRPr="000C08AE">
        <w:rPr>
          <w:rFonts w:ascii="SimSun" w:eastAsia="SimSun" w:hAnsi="SimSun" w:cs="Courier New"/>
          <w:i/>
          <w:sz w:val="18"/>
          <w:szCs w:val="18"/>
          <w:lang w:eastAsia="zh-CN"/>
        </w:rPr>
        <w:t>inui</w:t>
      </w:r>
      <w:proofErr w:type="spellEnd"/>
      <w:r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(C922_04914)          </w:t>
      </w:r>
      <w:r w:rsidR="00172781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VPTEQNSVPADRVGIE.</w:t>
      </w:r>
      <w:proofErr w:type="gramEnd"/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 xml:space="preserve">                                                                       </w:t>
      </w:r>
      <w:r w:rsidR="001B525A">
        <w:rPr>
          <w:rFonts w:ascii="SimSun" w:eastAsia="SimSun" w:hAnsi="SimSun" w:cs="Courier New" w:hint="eastAsia"/>
          <w:sz w:val="18"/>
          <w:szCs w:val="18"/>
          <w:lang w:eastAsia="zh-CN"/>
        </w:rPr>
        <w:t xml:space="preserve">                           </w:t>
      </w:r>
      <w:r w:rsidR="00E14182" w:rsidRPr="000C08AE">
        <w:rPr>
          <w:rFonts w:ascii="SimSun" w:eastAsia="SimSun" w:hAnsi="SimSun" w:cs="Courier New"/>
          <w:sz w:val="18"/>
          <w:szCs w:val="18"/>
          <w:lang w:eastAsia="zh-CN"/>
        </w:rPr>
        <w:t>391</w:t>
      </w:r>
    </w:p>
    <w:p w:rsidR="001B59CC" w:rsidRPr="00E14182" w:rsidRDefault="001B59CC" w:rsidP="00E14182">
      <w:pPr>
        <w:spacing w:after="0" w:line="240" w:lineRule="auto"/>
        <w:rPr>
          <w:rFonts w:ascii="SimSun" w:eastAsia="SimSun" w:hAnsi="SimSun" w:cs="Courier New"/>
          <w:sz w:val="22"/>
          <w:szCs w:val="20"/>
          <w:lang w:eastAsia="zh-CN"/>
        </w:rPr>
      </w:pPr>
    </w:p>
    <w:sectPr w:rsidR="001B59CC" w:rsidRPr="00E14182" w:rsidSect="00B12406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58A" w:rsidRDefault="00DA258A" w:rsidP="000734A3">
      <w:pPr>
        <w:spacing w:after="0" w:line="240" w:lineRule="auto"/>
      </w:pPr>
      <w:r>
        <w:separator/>
      </w:r>
    </w:p>
  </w:endnote>
  <w:endnote w:type="continuationSeparator" w:id="0">
    <w:p w:rsidR="00DA258A" w:rsidRDefault="00DA258A" w:rsidP="00073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58A" w:rsidRDefault="00DA258A" w:rsidP="000734A3">
      <w:pPr>
        <w:spacing w:after="0" w:line="240" w:lineRule="auto"/>
      </w:pPr>
      <w:r>
        <w:separator/>
      </w:r>
    </w:p>
  </w:footnote>
  <w:footnote w:type="continuationSeparator" w:id="0">
    <w:p w:rsidR="00DA258A" w:rsidRDefault="00DA258A" w:rsidP="00073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39C0"/>
    <w:rsid w:val="00023A6B"/>
    <w:rsid w:val="00041CD0"/>
    <w:rsid w:val="00054233"/>
    <w:rsid w:val="000734A3"/>
    <w:rsid w:val="000C08AE"/>
    <w:rsid w:val="00134CAE"/>
    <w:rsid w:val="00137F30"/>
    <w:rsid w:val="00172781"/>
    <w:rsid w:val="001B525A"/>
    <w:rsid w:val="001B59CC"/>
    <w:rsid w:val="001D178D"/>
    <w:rsid w:val="00212D26"/>
    <w:rsid w:val="002364AA"/>
    <w:rsid w:val="00270C93"/>
    <w:rsid w:val="002E16B2"/>
    <w:rsid w:val="00365DB4"/>
    <w:rsid w:val="0037121E"/>
    <w:rsid w:val="005168B2"/>
    <w:rsid w:val="00571E7A"/>
    <w:rsid w:val="005862B3"/>
    <w:rsid w:val="00635E8B"/>
    <w:rsid w:val="00673425"/>
    <w:rsid w:val="00697134"/>
    <w:rsid w:val="006D5C26"/>
    <w:rsid w:val="006E101E"/>
    <w:rsid w:val="00733E9A"/>
    <w:rsid w:val="00782F19"/>
    <w:rsid w:val="00810841"/>
    <w:rsid w:val="00881CEA"/>
    <w:rsid w:val="008A2DC8"/>
    <w:rsid w:val="00906C66"/>
    <w:rsid w:val="009E7109"/>
    <w:rsid w:val="00A94F2D"/>
    <w:rsid w:val="00AD0DF4"/>
    <w:rsid w:val="00AD61E7"/>
    <w:rsid w:val="00AE0378"/>
    <w:rsid w:val="00AE74D5"/>
    <w:rsid w:val="00AF4D1C"/>
    <w:rsid w:val="00B12406"/>
    <w:rsid w:val="00B739C0"/>
    <w:rsid w:val="00BD2854"/>
    <w:rsid w:val="00BE3F57"/>
    <w:rsid w:val="00C8246B"/>
    <w:rsid w:val="00CA27DF"/>
    <w:rsid w:val="00CE3526"/>
    <w:rsid w:val="00D12F96"/>
    <w:rsid w:val="00D44ED4"/>
    <w:rsid w:val="00D4578B"/>
    <w:rsid w:val="00DA258A"/>
    <w:rsid w:val="00DF6174"/>
    <w:rsid w:val="00E14182"/>
    <w:rsid w:val="00E20C35"/>
    <w:rsid w:val="00E6123A"/>
    <w:rsid w:val="00EA2CB3"/>
    <w:rsid w:val="00FC3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C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34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0734A3"/>
  </w:style>
  <w:style w:type="paragraph" w:styleId="a4">
    <w:name w:val="footer"/>
    <w:basedOn w:val="a"/>
    <w:link w:val="Char0"/>
    <w:uiPriority w:val="99"/>
    <w:unhideWhenUsed/>
    <w:rsid w:val="000734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0734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4</Words>
  <Characters>9771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21T11:31:00Z</dcterms:created>
  <dcterms:modified xsi:type="dcterms:W3CDTF">2019-03-26T01:00:00Z</dcterms:modified>
</cp:coreProperties>
</file>